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F2EF5" w14:textId="6A0F48CB" w:rsidR="0031293B" w:rsidRPr="0031293B" w:rsidRDefault="0031293B" w:rsidP="00003B7B">
      <w:pPr>
        <w:spacing w:line="256" w:lineRule="auto"/>
        <w:ind w:left="567" w:right="792"/>
        <w:jc w:val="center"/>
        <w:rPr>
          <w:rFonts w:ascii="Calibri" w:eastAsia="Calibri" w:hAnsi="Calibri" w:cs="Times New Roman"/>
          <w:lang w:val="en-US"/>
        </w:rPr>
      </w:pPr>
      <w:r w:rsidRPr="0031293B">
        <w:rPr>
          <w:rFonts w:ascii="Calibri" w:eastAsia="Calibri" w:hAnsi="Calibri" w:cs="Times New Roman"/>
          <w:b/>
          <w:lang w:val="en-US"/>
        </w:rPr>
        <w:t>S</w:t>
      </w:r>
      <w:r w:rsidR="00E73B1D">
        <w:rPr>
          <w:rFonts w:ascii="Calibri" w:eastAsia="Calibri" w:hAnsi="Calibri" w:cs="Times New Roman"/>
          <w:b/>
          <w:lang w:val="en-US"/>
        </w:rPr>
        <w:t>2</w:t>
      </w:r>
      <w:bookmarkStart w:id="0" w:name="_GoBack"/>
      <w:bookmarkEnd w:id="0"/>
      <w:r w:rsidR="00DA0277">
        <w:rPr>
          <w:rFonts w:ascii="Calibri" w:eastAsia="Calibri" w:hAnsi="Calibri" w:cs="Times New Roman"/>
          <w:b/>
          <w:lang w:val="en-US"/>
        </w:rPr>
        <w:t xml:space="preserve"> table</w:t>
      </w:r>
      <w:r w:rsidRPr="0031293B">
        <w:rPr>
          <w:rFonts w:ascii="Calibri" w:eastAsia="Calibri" w:hAnsi="Calibri" w:cs="Times New Roman"/>
          <w:b/>
          <w:lang w:val="en-US"/>
        </w:rPr>
        <w:t>.</w:t>
      </w:r>
      <w:r w:rsidRPr="0031293B">
        <w:rPr>
          <w:rFonts w:ascii="Calibri" w:eastAsia="Calibri" w:hAnsi="Calibri" w:cs="Times New Roman"/>
          <w:lang w:val="en-US"/>
        </w:rPr>
        <w:t xml:space="preserve"> Associations of Mediterranean diet score (MDS) with physical functioning trajectories after further adjustment for physical activity and BMI in females</w:t>
      </w:r>
    </w:p>
    <w:tbl>
      <w:tblPr>
        <w:tblStyle w:val="TableGrid5"/>
        <w:tblW w:w="8929" w:type="dxa"/>
        <w:jc w:val="center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985"/>
        <w:gridCol w:w="2013"/>
        <w:gridCol w:w="934"/>
        <w:gridCol w:w="1984"/>
        <w:gridCol w:w="851"/>
      </w:tblGrid>
      <w:tr w:rsidR="0031293B" w:rsidRPr="0031293B" w14:paraId="43EF2EFA" w14:textId="77777777" w:rsidTr="00B57C67">
        <w:trPr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EF6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Cohort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2EF7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category</w:t>
            </w:r>
          </w:p>
        </w:tc>
        <w:tc>
          <w:tcPr>
            <w:tcW w:w="29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F2EF8" w14:textId="77777777" w:rsidR="0031293B" w:rsidRPr="0031293B" w:rsidRDefault="0031293B" w:rsidP="0031293B">
            <w:pPr>
              <w:jc w:val="center"/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Initial statu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EF9" w14:textId="77777777" w:rsidR="0031293B" w:rsidRPr="0031293B" w:rsidRDefault="0031293B" w:rsidP="0031293B">
            <w:pPr>
              <w:jc w:val="center"/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Slope</w:t>
            </w:r>
          </w:p>
        </w:tc>
      </w:tr>
      <w:tr w:rsidR="0031293B" w:rsidRPr="0031293B" w14:paraId="43EF2F01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EFB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2EFC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EF2EFD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 xml:space="preserve">Coefficient (95% </w:t>
            </w:r>
            <w:proofErr w:type="gramStart"/>
            <w:r w:rsidRPr="0031293B">
              <w:rPr>
                <w:sz w:val="20"/>
                <w:szCs w:val="20"/>
              </w:rPr>
              <w:t>CI)</w:t>
            </w:r>
            <w:r w:rsidR="00B57C67" w:rsidRPr="00B57C67">
              <w:rPr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F2EFE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p-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EF2EFF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 xml:space="preserve">Coefficient (95% </w:t>
            </w:r>
            <w:proofErr w:type="gramStart"/>
            <w:r w:rsidRPr="0031293B">
              <w:rPr>
                <w:sz w:val="20"/>
                <w:szCs w:val="20"/>
              </w:rPr>
              <w:t>CI)</w:t>
            </w:r>
            <w:r w:rsidR="00B57C67" w:rsidRPr="00B57C67">
              <w:rPr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00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p-value</w:t>
            </w:r>
          </w:p>
        </w:tc>
      </w:tr>
      <w:tr w:rsidR="0031293B" w:rsidRPr="0031293B" w14:paraId="43EF2F08" w14:textId="77777777" w:rsidTr="00B57C67">
        <w:trPr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F2F02" w14:textId="77777777" w:rsidR="0031293B" w:rsidRPr="0031293B" w:rsidRDefault="0031293B" w:rsidP="0031293B">
            <w:pPr>
              <w:spacing w:after="120"/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CZECH REPUBLI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3EF2F03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low (1-7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EF2F04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Ref.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EF2F05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EF2F06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F2F07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</w:tr>
      <w:tr w:rsidR="0031293B" w:rsidRPr="0031293B" w14:paraId="43EF2F0F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09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F2F0A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moderate (8-10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F2F0B" w14:textId="77777777" w:rsidR="0031293B" w:rsidRPr="0031293B" w:rsidRDefault="00E53198" w:rsidP="0031293B">
            <w:pPr>
              <w:rPr>
                <w:sz w:val="20"/>
                <w:szCs w:val="20"/>
              </w:rPr>
            </w:pPr>
            <w:r>
              <w:rPr>
                <w:sz w:val="20"/>
              </w:rPr>
              <w:t>0.47 (-1.87, 1.21</w:t>
            </w:r>
            <w:r w:rsidR="0031293B" w:rsidRPr="0031293B">
              <w:rPr>
                <w:sz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F2F0C" w14:textId="77777777" w:rsidR="0031293B" w:rsidRPr="0031293B" w:rsidRDefault="00E53198" w:rsidP="0031293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F2F0D" w14:textId="77777777" w:rsidR="0031293B" w:rsidRPr="0031293B" w:rsidRDefault="00E53198" w:rsidP="0031293B">
            <w:pPr>
              <w:rPr>
                <w:sz w:val="20"/>
              </w:rPr>
            </w:pPr>
            <w:r>
              <w:rPr>
                <w:sz w:val="20"/>
              </w:rPr>
              <w:t>0.11 (-0.11, 0.32</w:t>
            </w:r>
            <w:r w:rsidR="0031293B" w:rsidRPr="0031293B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2F0E" w14:textId="77777777" w:rsidR="0031293B" w:rsidRPr="0031293B" w:rsidRDefault="00E53198" w:rsidP="0031293B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</w:tr>
      <w:tr w:rsidR="0031293B" w:rsidRPr="0031293B" w14:paraId="43EF2F16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10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11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high (11-16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12" w14:textId="77777777" w:rsidR="0031293B" w:rsidRPr="0031293B" w:rsidRDefault="00E53198" w:rsidP="0031293B">
            <w:pPr>
              <w:rPr>
                <w:sz w:val="20"/>
                <w:szCs w:val="20"/>
              </w:rPr>
            </w:pPr>
            <w:r>
              <w:rPr>
                <w:sz w:val="20"/>
              </w:rPr>
              <w:t>1.43 (0.05, 2.81</w:t>
            </w:r>
            <w:r w:rsidR="0031293B" w:rsidRPr="0031293B">
              <w:rPr>
                <w:sz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13" w14:textId="77777777" w:rsidR="0031293B" w:rsidRPr="0031293B" w:rsidRDefault="00E53198" w:rsidP="0031293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14" w14:textId="77777777" w:rsidR="0031293B" w:rsidRPr="0031293B" w:rsidRDefault="00E53198" w:rsidP="0031293B">
            <w:pPr>
              <w:rPr>
                <w:sz w:val="20"/>
              </w:rPr>
            </w:pPr>
            <w:r>
              <w:rPr>
                <w:sz w:val="20"/>
              </w:rPr>
              <w:t>0.13 (-0.09, 0.34</w:t>
            </w:r>
            <w:r w:rsidR="0031293B" w:rsidRPr="0031293B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F2F15" w14:textId="77777777" w:rsidR="0031293B" w:rsidRPr="0031293B" w:rsidRDefault="00E53198" w:rsidP="0031293B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</w:tr>
      <w:tr w:rsidR="0031293B" w:rsidRPr="0031293B" w14:paraId="43EF2F1D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17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18" w14:textId="77777777" w:rsidR="0031293B" w:rsidRPr="0031293B" w:rsidRDefault="003D10DB" w:rsidP="0031293B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inuous </w:t>
            </w:r>
            <w:proofErr w:type="spellStart"/>
            <w:r>
              <w:rPr>
                <w:sz w:val="20"/>
                <w:szCs w:val="20"/>
              </w:rPr>
              <w:t>MDS</w:t>
            </w:r>
            <w:r w:rsidR="00B57C67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19" w14:textId="77777777" w:rsidR="0031293B" w:rsidRPr="0031293B" w:rsidRDefault="0031293B" w:rsidP="0031293B">
            <w:pPr>
              <w:spacing w:after="120"/>
              <w:rPr>
                <w:sz w:val="20"/>
                <w:szCs w:val="20"/>
              </w:rPr>
            </w:pPr>
            <w:r w:rsidRPr="0031293B">
              <w:rPr>
                <w:sz w:val="20"/>
              </w:rPr>
              <w:t>0.30 (0.08, 0.51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1A" w14:textId="77777777" w:rsidR="0031293B" w:rsidRPr="0031293B" w:rsidRDefault="0031293B" w:rsidP="0031293B">
            <w:pPr>
              <w:spacing w:after="120"/>
              <w:jc w:val="right"/>
              <w:rPr>
                <w:sz w:val="20"/>
                <w:szCs w:val="20"/>
              </w:rPr>
            </w:pPr>
            <w:r w:rsidRPr="0031293B">
              <w:rPr>
                <w:sz w:val="20"/>
              </w:rPr>
              <w:t>&lt;0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1B" w14:textId="77777777" w:rsidR="0031293B" w:rsidRPr="0031293B" w:rsidRDefault="0031293B" w:rsidP="0031293B">
            <w:pPr>
              <w:spacing w:after="120"/>
              <w:rPr>
                <w:sz w:val="20"/>
              </w:rPr>
            </w:pPr>
            <w:r w:rsidRPr="0031293B">
              <w:rPr>
                <w:sz w:val="20"/>
              </w:rPr>
              <w:t>0.02 (-0.01, 0.05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F2F1C" w14:textId="77777777" w:rsidR="0031293B" w:rsidRPr="0031293B" w:rsidRDefault="0031293B" w:rsidP="0031293B">
            <w:pPr>
              <w:spacing w:after="120"/>
              <w:jc w:val="right"/>
              <w:rPr>
                <w:sz w:val="20"/>
              </w:rPr>
            </w:pPr>
            <w:r w:rsidRPr="0031293B">
              <w:rPr>
                <w:sz w:val="20"/>
              </w:rPr>
              <w:t>0.23</w:t>
            </w:r>
          </w:p>
        </w:tc>
      </w:tr>
      <w:tr w:rsidR="0031293B" w:rsidRPr="0031293B" w14:paraId="43EF2F25" w14:textId="77777777" w:rsidTr="00B57C67">
        <w:trPr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F2F1E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RUSSIA</w:t>
            </w:r>
          </w:p>
          <w:p w14:paraId="43EF2F1F" w14:textId="77777777" w:rsidR="0031293B" w:rsidRPr="0031293B" w:rsidRDefault="0031293B" w:rsidP="0031293B">
            <w:pPr>
              <w:spacing w:after="120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3EF2F20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low (1-7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EF2F21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Ref.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EF2F22" w14:textId="77777777" w:rsidR="0031293B" w:rsidRPr="0031293B" w:rsidRDefault="0031293B" w:rsidP="0031293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EF2F23" w14:textId="77777777" w:rsidR="0031293B" w:rsidRPr="0031293B" w:rsidRDefault="0031293B" w:rsidP="0031293B">
            <w:pPr>
              <w:rPr>
                <w:sz w:val="20"/>
              </w:rPr>
            </w:pPr>
            <w:r w:rsidRPr="0031293B">
              <w:rPr>
                <w:sz w:val="20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F2F24" w14:textId="77777777" w:rsidR="0031293B" w:rsidRPr="0031293B" w:rsidRDefault="0031293B" w:rsidP="0031293B">
            <w:pPr>
              <w:jc w:val="right"/>
              <w:rPr>
                <w:sz w:val="20"/>
              </w:rPr>
            </w:pPr>
          </w:p>
        </w:tc>
      </w:tr>
      <w:tr w:rsidR="0031293B" w:rsidRPr="0031293B" w14:paraId="43EF2F2C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26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F2F27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moderate (8-10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F2F28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</w:rPr>
              <w:t>0.37 (-0.77, 1.5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F2F29" w14:textId="77777777" w:rsidR="0031293B" w:rsidRPr="0031293B" w:rsidRDefault="0031293B" w:rsidP="0031293B">
            <w:pPr>
              <w:jc w:val="right"/>
              <w:rPr>
                <w:sz w:val="20"/>
                <w:szCs w:val="20"/>
              </w:rPr>
            </w:pPr>
            <w:r w:rsidRPr="0031293B">
              <w:rPr>
                <w:sz w:val="20"/>
              </w:rPr>
              <w:t>0.5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F2F2A" w14:textId="77777777" w:rsidR="0031293B" w:rsidRPr="0031293B" w:rsidRDefault="0031293B" w:rsidP="0031293B">
            <w:pPr>
              <w:rPr>
                <w:sz w:val="20"/>
              </w:rPr>
            </w:pPr>
            <w:r w:rsidRPr="0031293B">
              <w:rPr>
                <w:sz w:val="20"/>
              </w:rPr>
              <w:t>0.05 (-0.17, 0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2F2B" w14:textId="77777777" w:rsidR="0031293B" w:rsidRPr="0031293B" w:rsidRDefault="00E53198" w:rsidP="0031293B">
            <w:pPr>
              <w:jc w:val="right"/>
              <w:rPr>
                <w:sz w:val="20"/>
              </w:rPr>
            </w:pPr>
            <w:r>
              <w:rPr>
                <w:sz w:val="20"/>
              </w:rPr>
              <w:t>0.66</w:t>
            </w:r>
          </w:p>
        </w:tc>
      </w:tr>
      <w:tr w:rsidR="0031293B" w:rsidRPr="0031293B" w14:paraId="43EF2F33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2D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2E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high (11-16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2F" w14:textId="77777777" w:rsidR="0031293B" w:rsidRPr="0031293B" w:rsidRDefault="00E53198" w:rsidP="0031293B">
            <w:pPr>
              <w:rPr>
                <w:sz w:val="20"/>
                <w:szCs w:val="20"/>
              </w:rPr>
            </w:pPr>
            <w:r>
              <w:rPr>
                <w:sz w:val="20"/>
              </w:rPr>
              <w:t>1.90</w:t>
            </w:r>
            <w:r w:rsidR="0031293B" w:rsidRPr="0031293B">
              <w:rPr>
                <w:sz w:val="20"/>
              </w:rPr>
              <w:t xml:space="preserve"> (0.36, 3.45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30" w14:textId="77777777" w:rsidR="0031293B" w:rsidRPr="0031293B" w:rsidRDefault="0031293B" w:rsidP="0031293B">
            <w:pPr>
              <w:jc w:val="right"/>
              <w:rPr>
                <w:sz w:val="20"/>
                <w:szCs w:val="20"/>
              </w:rPr>
            </w:pPr>
            <w:r w:rsidRPr="0031293B">
              <w:rPr>
                <w:sz w:val="20"/>
              </w:rPr>
              <w:t>0.0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31" w14:textId="77777777" w:rsidR="0031293B" w:rsidRPr="0031293B" w:rsidRDefault="0093054A" w:rsidP="0031293B">
            <w:pPr>
              <w:rPr>
                <w:sz w:val="20"/>
              </w:rPr>
            </w:pPr>
            <w:r>
              <w:rPr>
                <w:sz w:val="20"/>
              </w:rPr>
              <w:t>0.00 (-0.30, 0.29</w:t>
            </w:r>
            <w:r w:rsidR="0031293B" w:rsidRPr="0031293B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F2F32" w14:textId="77777777" w:rsidR="0031293B" w:rsidRPr="0031293B" w:rsidRDefault="00E53198" w:rsidP="0031293B">
            <w:pPr>
              <w:jc w:val="right"/>
              <w:rPr>
                <w:sz w:val="20"/>
              </w:rPr>
            </w:pPr>
            <w:r>
              <w:rPr>
                <w:sz w:val="20"/>
              </w:rPr>
              <w:t>0.98</w:t>
            </w:r>
          </w:p>
        </w:tc>
      </w:tr>
      <w:tr w:rsidR="0031293B" w:rsidRPr="0031293B" w14:paraId="43EF2F3A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34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35" w14:textId="77777777" w:rsidR="0031293B" w:rsidRPr="0031293B" w:rsidRDefault="003D10DB" w:rsidP="0031293B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inuous </w:t>
            </w:r>
            <w:proofErr w:type="spellStart"/>
            <w:r>
              <w:rPr>
                <w:sz w:val="20"/>
                <w:szCs w:val="20"/>
              </w:rPr>
              <w:t>MDS</w:t>
            </w:r>
            <w:r w:rsidR="00B57C67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36" w14:textId="77777777" w:rsidR="0031293B" w:rsidRPr="0031293B" w:rsidRDefault="0031293B" w:rsidP="0031293B">
            <w:pPr>
              <w:spacing w:after="120"/>
              <w:rPr>
                <w:sz w:val="20"/>
                <w:szCs w:val="20"/>
              </w:rPr>
            </w:pPr>
            <w:r w:rsidRPr="0031293B">
              <w:rPr>
                <w:sz w:val="20"/>
              </w:rPr>
              <w:t>0.34 (0.09, 0.59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37" w14:textId="77777777" w:rsidR="0031293B" w:rsidRPr="0031293B" w:rsidRDefault="0031293B" w:rsidP="0031293B">
            <w:pPr>
              <w:spacing w:after="120"/>
              <w:jc w:val="right"/>
              <w:rPr>
                <w:sz w:val="20"/>
                <w:szCs w:val="20"/>
              </w:rPr>
            </w:pPr>
            <w:r w:rsidRPr="0031293B">
              <w:rPr>
                <w:sz w:val="20"/>
              </w:rPr>
              <w:t>&lt;0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38" w14:textId="77777777" w:rsidR="0031293B" w:rsidRPr="0031293B" w:rsidRDefault="0031293B" w:rsidP="0031293B">
            <w:pPr>
              <w:spacing w:after="120"/>
              <w:rPr>
                <w:sz w:val="20"/>
              </w:rPr>
            </w:pPr>
            <w:r w:rsidRPr="0031293B">
              <w:rPr>
                <w:sz w:val="20"/>
              </w:rPr>
              <w:t>-0.01 (-0.06, 0.0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F2F39" w14:textId="77777777" w:rsidR="0031293B" w:rsidRPr="0031293B" w:rsidRDefault="0031293B" w:rsidP="0031293B">
            <w:pPr>
              <w:spacing w:after="120"/>
              <w:jc w:val="right"/>
              <w:rPr>
                <w:sz w:val="20"/>
              </w:rPr>
            </w:pPr>
            <w:r w:rsidRPr="0031293B">
              <w:rPr>
                <w:sz w:val="20"/>
              </w:rPr>
              <w:t>0.58</w:t>
            </w:r>
          </w:p>
        </w:tc>
      </w:tr>
      <w:tr w:rsidR="0031293B" w:rsidRPr="0031293B" w14:paraId="43EF2F41" w14:textId="77777777" w:rsidTr="00B57C67">
        <w:trPr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F2F3B" w14:textId="77777777" w:rsidR="0031293B" w:rsidRPr="0031293B" w:rsidRDefault="0031293B" w:rsidP="0031293B">
            <w:pPr>
              <w:spacing w:after="120"/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POLAN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3EF2F3C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low (1-7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EF2F3D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Ref.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EF2F3E" w14:textId="77777777" w:rsidR="0031293B" w:rsidRPr="0031293B" w:rsidRDefault="0031293B" w:rsidP="0031293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EF2F3F" w14:textId="77777777" w:rsidR="0031293B" w:rsidRPr="0031293B" w:rsidRDefault="0031293B" w:rsidP="0031293B">
            <w:pPr>
              <w:rPr>
                <w:sz w:val="20"/>
              </w:rPr>
            </w:pPr>
            <w:r w:rsidRPr="0031293B">
              <w:rPr>
                <w:sz w:val="20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F2F40" w14:textId="77777777" w:rsidR="0031293B" w:rsidRPr="0031293B" w:rsidRDefault="0031293B" w:rsidP="0031293B">
            <w:pPr>
              <w:jc w:val="right"/>
              <w:rPr>
                <w:sz w:val="20"/>
              </w:rPr>
            </w:pPr>
          </w:p>
        </w:tc>
      </w:tr>
      <w:tr w:rsidR="0031293B" w:rsidRPr="0031293B" w14:paraId="43EF2F48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42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F2F43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moderate (8-10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F2F44" w14:textId="77777777" w:rsidR="0031293B" w:rsidRPr="0031293B" w:rsidRDefault="0093054A" w:rsidP="0031293B">
            <w:pPr>
              <w:rPr>
                <w:sz w:val="20"/>
                <w:szCs w:val="20"/>
              </w:rPr>
            </w:pPr>
            <w:r>
              <w:rPr>
                <w:sz w:val="20"/>
              </w:rPr>
              <w:t>1.60 (0.14, 3.05</w:t>
            </w:r>
            <w:r w:rsidR="0031293B" w:rsidRPr="0031293B">
              <w:rPr>
                <w:sz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F2F45" w14:textId="77777777" w:rsidR="0031293B" w:rsidRPr="0031293B" w:rsidRDefault="00E53198" w:rsidP="0031293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F2F46" w14:textId="77777777" w:rsidR="0031293B" w:rsidRPr="0031293B" w:rsidRDefault="0093054A" w:rsidP="0031293B">
            <w:pPr>
              <w:rPr>
                <w:sz w:val="20"/>
              </w:rPr>
            </w:pPr>
            <w:r>
              <w:rPr>
                <w:sz w:val="20"/>
              </w:rPr>
              <w:t>-0.14 (-0.41, 0.13</w:t>
            </w:r>
            <w:r w:rsidR="0031293B" w:rsidRPr="0031293B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2F47" w14:textId="77777777" w:rsidR="0031293B" w:rsidRPr="0031293B" w:rsidRDefault="00E53198" w:rsidP="0031293B">
            <w:pPr>
              <w:jc w:val="right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</w:tr>
      <w:tr w:rsidR="0031293B" w:rsidRPr="0031293B" w14:paraId="43EF2F4F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49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4A" w14:textId="77777777" w:rsidR="0031293B" w:rsidRPr="0031293B" w:rsidRDefault="0031293B" w:rsidP="0031293B">
            <w:pPr>
              <w:rPr>
                <w:sz w:val="20"/>
                <w:szCs w:val="20"/>
              </w:rPr>
            </w:pPr>
            <w:r w:rsidRPr="0031293B">
              <w:rPr>
                <w:sz w:val="20"/>
                <w:szCs w:val="20"/>
              </w:rPr>
              <w:t>MDS high (11-16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4B" w14:textId="77777777" w:rsidR="0031293B" w:rsidRPr="0031293B" w:rsidRDefault="0093054A" w:rsidP="0031293B">
            <w:pPr>
              <w:rPr>
                <w:sz w:val="20"/>
                <w:szCs w:val="20"/>
              </w:rPr>
            </w:pPr>
            <w:r>
              <w:rPr>
                <w:sz w:val="20"/>
              </w:rPr>
              <w:t>2.67 (1.10, 4.23</w:t>
            </w:r>
            <w:r w:rsidR="0031293B" w:rsidRPr="0031293B">
              <w:rPr>
                <w:sz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4C" w14:textId="77777777" w:rsidR="0031293B" w:rsidRPr="0031293B" w:rsidRDefault="0031293B" w:rsidP="0031293B">
            <w:pPr>
              <w:jc w:val="right"/>
              <w:rPr>
                <w:sz w:val="20"/>
                <w:szCs w:val="20"/>
              </w:rPr>
            </w:pPr>
            <w:r w:rsidRPr="0031293B">
              <w:rPr>
                <w:sz w:val="20"/>
              </w:rPr>
              <w:t>&lt;0.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4D" w14:textId="77777777" w:rsidR="0031293B" w:rsidRPr="0031293B" w:rsidRDefault="0093054A" w:rsidP="0031293B">
            <w:pPr>
              <w:rPr>
                <w:sz w:val="20"/>
              </w:rPr>
            </w:pPr>
            <w:r>
              <w:rPr>
                <w:sz w:val="20"/>
              </w:rPr>
              <w:t>-0.17 (-0.45, 0.11</w:t>
            </w:r>
            <w:r w:rsidR="0031293B" w:rsidRPr="0031293B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F2F4E" w14:textId="77777777" w:rsidR="0031293B" w:rsidRPr="0031293B" w:rsidRDefault="00E53198" w:rsidP="0031293B">
            <w:pPr>
              <w:jc w:val="right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</w:tr>
      <w:tr w:rsidR="0031293B" w:rsidRPr="0031293B" w14:paraId="43EF2F56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50" w14:textId="77777777" w:rsidR="0031293B" w:rsidRPr="0031293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51" w14:textId="77777777" w:rsidR="0031293B" w:rsidRPr="0031293B" w:rsidRDefault="003D10DB" w:rsidP="0031293B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tinuous </w:t>
            </w:r>
            <w:proofErr w:type="spellStart"/>
            <w:r>
              <w:rPr>
                <w:sz w:val="20"/>
                <w:szCs w:val="20"/>
              </w:rPr>
              <w:t>MDS</w:t>
            </w:r>
            <w:r w:rsidR="00B57C67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52" w14:textId="77777777" w:rsidR="0031293B" w:rsidRPr="0031293B" w:rsidRDefault="0031293B" w:rsidP="0031293B">
            <w:pPr>
              <w:spacing w:after="120"/>
              <w:rPr>
                <w:sz w:val="20"/>
                <w:szCs w:val="20"/>
              </w:rPr>
            </w:pPr>
            <w:r w:rsidRPr="0031293B">
              <w:rPr>
                <w:sz w:val="20"/>
              </w:rPr>
              <w:t>0.49 (0.24, 0.74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53" w14:textId="77777777" w:rsidR="0031293B" w:rsidRPr="0031293B" w:rsidRDefault="0031293B" w:rsidP="0031293B">
            <w:pPr>
              <w:spacing w:after="120"/>
              <w:jc w:val="right"/>
              <w:rPr>
                <w:sz w:val="20"/>
                <w:szCs w:val="20"/>
              </w:rPr>
            </w:pPr>
            <w:r w:rsidRPr="0031293B">
              <w:rPr>
                <w:sz w:val="20"/>
              </w:rPr>
              <w:t>&lt;0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54" w14:textId="77777777" w:rsidR="0031293B" w:rsidRPr="0031293B" w:rsidRDefault="0031293B" w:rsidP="0031293B">
            <w:pPr>
              <w:spacing w:after="120"/>
              <w:rPr>
                <w:sz w:val="20"/>
              </w:rPr>
            </w:pPr>
            <w:r w:rsidRPr="0031293B">
              <w:rPr>
                <w:sz w:val="20"/>
              </w:rPr>
              <w:t>-0.02 (-0.06, 0.03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F2F55" w14:textId="77777777" w:rsidR="0031293B" w:rsidRPr="0031293B" w:rsidRDefault="0031293B" w:rsidP="0031293B">
            <w:pPr>
              <w:spacing w:after="120"/>
              <w:jc w:val="right"/>
              <w:rPr>
                <w:sz w:val="20"/>
              </w:rPr>
            </w:pPr>
            <w:r w:rsidRPr="0031293B">
              <w:rPr>
                <w:sz w:val="20"/>
              </w:rPr>
              <w:t>0.42</w:t>
            </w:r>
          </w:p>
        </w:tc>
      </w:tr>
      <w:tr w:rsidR="0031293B" w:rsidRPr="0031293B" w14:paraId="43EF2F5E" w14:textId="77777777" w:rsidTr="00B57C67">
        <w:trPr>
          <w:jc w:val="center"/>
        </w:trPr>
        <w:tc>
          <w:tcPr>
            <w:tcW w:w="116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F2F57" w14:textId="77777777" w:rsidR="0031293B" w:rsidRPr="007D542B" w:rsidRDefault="0031293B" w:rsidP="0031293B">
            <w:pPr>
              <w:rPr>
                <w:sz w:val="20"/>
                <w:szCs w:val="20"/>
              </w:rPr>
            </w:pPr>
            <w:r w:rsidRPr="007D542B">
              <w:rPr>
                <w:sz w:val="20"/>
                <w:szCs w:val="20"/>
              </w:rPr>
              <w:t>POOLED</w:t>
            </w:r>
          </w:p>
          <w:p w14:paraId="43EF2F58" w14:textId="77777777" w:rsidR="0031293B" w:rsidRPr="007D542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3EF2F59" w14:textId="77777777" w:rsidR="0031293B" w:rsidRPr="007D542B" w:rsidRDefault="0031293B" w:rsidP="0031293B">
            <w:pPr>
              <w:rPr>
                <w:sz w:val="20"/>
                <w:szCs w:val="20"/>
              </w:rPr>
            </w:pPr>
            <w:r w:rsidRPr="007D542B">
              <w:rPr>
                <w:sz w:val="20"/>
                <w:szCs w:val="20"/>
              </w:rPr>
              <w:t>MDS low (1-7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EF2F5A" w14:textId="77777777" w:rsidR="0031293B" w:rsidRPr="007D542B" w:rsidRDefault="0031293B" w:rsidP="0031293B">
            <w:pPr>
              <w:rPr>
                <w:sz w:val="20"/>
                <w:szCs w:val="20"/>
              </w:rPr>
            </w:pPr>
            <w:r w:rsidRPr="007D542B">
              <w:rPr>
                <w:sz w:val="20"/>
                <w:szCs w:val="20"/>
              </w:rPr>
              <w:t>Ref.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EF2F5B" w14:textId="77777777" w:rsidR="0031293B" w:rsidRPr="007D542B" w:rsidRDefault="0031293B" w:rsidP="0031293B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3EF2F5C" w14:textId="77777777" w:rsidR="0031293B" w:rsidRPr="007D542B" w:rsidRDefault="0031293B" w:rsidP="0031293B">
            <w:pPr>
              <w:rPr>
                <w:sz w:val="20"/>
              </w:rPr>
            </w:pPr>
            <w:r w:rsidRPr="007D542B">
              <w:rPr>
                <w:sz w:val="20"/>
              </w:rPr>
              <w:t>Ref.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F2F5D" w14:textId="77777777" w:rsidR="0031293B" w:rsidRPr="007D542B" w:rsidRDefault="0031293B" w:rsidP="0031293B">
            <w:pPr>
              <w:jc w:val="right"/>
              <w:rPr>
                <w:sz w:val="20"/>
              </w:rPr>
            </w:pPr>
          </w:p>
        </w:tc>
      </w:tr>
      <w:tr w:rsidR="0031293B" w:rsidRPr="0031293B" w14:paraId="43EF2F65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5F" w14:textId="77777777" w:rsidR="0031293B" w:rsidRPr="007D542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F2F60" w14:textId="77777777" w:rsidR="0031293B" w:rsidRPr="007D542B" w:rsidRDefault="0031293B" w:rsidP="0031293B">
            <w:pPr>
              <w:rPr>
                <w:sz w:val="20"/>
                <w:szCs w:val="20"/>
              </w:rPr>
            </w:pPr>
            <w:r w:rsidRPr="007D542B">
              <w:rPr>
                <w:sz w:val="20"/>
                <w:szCs w:val="20"/>
              </w:rPr>
              <w:t>MDS moderate (8-10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F2F61" w14:textId="77777777" w:rsidR="0031293B" w:rsidRPr="007D542B" w:rsidRDefault="007D542B" w:rsidP="0031293B">
            <w:pPr>
              <w:rPr>
                <w:sz w:val="20"/>
                <w:szCs w:val="20"/>
              </w:rPr>
            </w:pPr>
            <w:r w:rsidRPr="007D542B">
              <w:rPr>
                <w:sz w:val="20"/>
              </w:rPr>
              <w:t>0.84 (0.09, 1.59</w:t>
            </w:r>
            <w:r w:rsidR="0031293B" w:rsidRPr="007D542B">
              <w:rPr>
                <w:sz w:val="20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F2F62" w14:textId="77777777" w:rsidR="0031293B" w:rsidRPr="007D542B" w:rsidRDefault="007D542B" w:rsidP="0031293B">
            <w:pPr>
              <w:jc w:val="right"/>
              <w:rPr>
                <w:sz w:val="20"/>
                <w:szCs w:val="20"/>
              </w:rPr>
            </w:pPr>
            <w:r w:rsidRPr="007D542B">
              <w:rPr>
                <w:sz w:val="20"/>
              </w:rPr>
              <w:t>0.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EF2F63" w14:textId="77777777" w:rsidR="0031293B" w:rsidRPr="007D542B" w:rsidRDefault="007D542B" w:rsidP="0031293B">
            <w:pPr>
              <w:rPr>
                <w:sz w:val="20"/>
              </w:rPr>
            </w:pPr>
            <w:r w:rsidRPr="007D542B">
              <w:rPr>
                <w:sz w:val="20"/>
              </w:rPr>
              <w:t>0.00 (-0.15, 0.14</w:t>
            </w:r>
            <w:r w:rsidR="0031293B" w:rsidRPr="007D542B">
              <w:rPr>
                <w:sz w:val="20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F2F64" w14:textId="77777777" w:rsidR="0031293B" w:rsidRPr="007D542B" w:rsidRDefault="007D542B" w:rsidP="0031293B">
            <w:pPr>
              <w:jc w:val="right"/>
              <w:rPr>
                <w:sz w:val="20"/>
              </w:rPr>
            </w:pPr>
            <w:r w:rsidRPr="007D542B">
              <w:rPr>
                <w:sz w:val="20"/>
              </w:rPr>
              <w:t>0.96</w:t>
            </w:r>
          </w:p>
        </w:tc>
      </w:tr>
      <w:tr w:rsidR="0031293B" w:rsidRPr="007D542B" w14:paraId="43EF2F6C" w14:textId="77777777" w:rsidTr="00B57C67">
        <w:trPr>
          <w:trHeight w:val="70"/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66" w14:textId="77777777" w:rsidR="0031293B" w:rsidRPr="007D542B" w:rsidRDefault="0031293B" w:rsidP="0031293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67" w14:textId="77777777" w:rsidR="0031293B" w:rsidRPr="007D542B" w:rsidRDefault="0031293B" w:rsidP="0031293B">
            <w:pPr>
              <w:rPr>
                <w:sz w:val="20"/>
                <w:szCs w:val="20"/>
              </w:rPr>
            </w:pPr>
            <w:r w:rsidRPr="007D542B">
              <w:rPr>
                <w:sz w:val="20"/>
                <w:szCs w:val="20"/>
              </w:rPr>
              <w:t>MDS high (11-16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68" w14:textId="77777777" w:rsidR="0031293B" w:rsidRPr="007D542B" w:rsidRDefault="007D542B" w:rsidP="0031293B">
            <w:pPr>
              <w:rPr>
                <w:sz w:val="20"/>
                <w:szCs w:val="20"/>
                <w:lang w:val="it-IT"/>
              </w:rPr>
            </w:pPr>
            <w:r w:rsidRPr="007D542B">
              <w:rPr>
                <w:sz w:val="20"/>
                <w:lang w:val="it-IT"/>
              </w:rPr>
              <w:t>2.11 (1.25, 2.96</w:t>
            </w:r>
            <w:r w:rsidR="0031293B" w:rsidRPr="007D542B">
              <w:rPr>
                <w:sz w:val="20"/>
                <w:lang w:val="it-IT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69" w14:textId="77777777" w:rsidR="0031293B" w:rsidRPr="007D542B" w:rsidRDefault="0031293B" w:rsidP="0031293B">
            <w:pPr>
              <w:jc w:val="right"/>
              <w:rPr>
                <w:sz w:val="20"/>
                <w:szCs w:val="20"/>
                <w:lang w:val="it-IT"/>
              </w:rPr>
            </w:pPr>
            <w:r w:rsidRPr="007D542B">
              <w:rPr>
                <w:sz w:val="20"/>
                <w:lang w:val="it-IT"/>
              </w:rPr>
              <w:t>&lt;0.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6A" w14:textId="77777777" w:rsidR="0031293B" w:rsidRPr="007D542B" w:rsidRDefault="007D542B" w:rsidP="0031293B">
            <w:pPr>
              <w:rPr>
                <w:sz w:val="20"/>
                <w:lang w:val="it-IT"/>
              </w:rPr>
            </w:pPr>
            <w:r w:rsidRPr="007D542B">
              <w:rPr>
                <w:sz w:val="20"/>
                <w:lang w:val="it-IT"/>
              </w:rPr>
              <w:t>-0.03 (-0.19, 0.12</w:t>
            </w:r>
            <w:r w:rsidR="0031293B" w:rsidRPr="007D542B">
              <w:rPr>
                <w:sz w:val="20"/>
                <w:lang w:val="it-IT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F2F6B" w14:textId="77777777" w:rsidR="0031293B" w:rsidRPr="007D542B" w:rsidRDefault="007D542B" w:rsidP="0031293B">
            <w:pPr>
              <w:jc w:val="right"/>
              <w:rPr>
                <w:sz w:val="20"/>
                <w:lang w:val="it-IT"/>
              </w:rPr>
            </w:pPr>
            <w:r w:rsidRPr="007D542B">
              <w:rPr>
                <w:sz w:val="20"/>
                <w:lang w:val="it-IT"/>
              </w:rPr>
              <w:t>0.66</w:t>
            </w:r>
          </w:p>
        </w:tc>
      </w:tr>
      <w:tr w:rsidR="0031293B" w:rsidRPr="007D542B" w14:paraId="43EF2F73" w14:textId="77777777" w:rsidTr="00B57C67">
        <w:trPr>
          <w:jc w:val="center"/>
        </w:trPr>
        <w:tc>
          <w:tcPr>
            <w:tcW w:w="116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F2F6D" w14:textId="77777777" w:rsidR="0031293B" w:rsidRPr="007D542B" w:rsidRDefault="0031293B" w:rsidP="0031293B">
            <w:pPr>
              <w:rPr>
                <w:sz w:val="20"/>
                <w:szCs w:val="20"/>
                <w:lang w:val="it-IT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6E" w14:textId="77777777" w:rsidR="0031293B" w:rsidRPr="007D542B" w:rsidRDefault="003D10DB" w:rsidP="0031293B">
            <w:pPr>
              <w:rPr>
                <w:sz w:val="20"/>
                <w:szCs w:val="20"/>
                <w:lang w:val="it-IT"/>
              </w:rPr>
            </w:pPr>
            <w:r w:rsidRPr="007D542B">
              <w:rPr>
                <w:sz w:val="20"/>
                <w:szCs w:val="20"/>
                <w:lang w:val="it-IT"/>
              </w:rPr>
              <w:t>Continuous MDS</w:t>
            </w:r>
            <w:r w:rsidR="00B57C67">
              <w:rPr>
                <w:sz w:val="20"/>
                <w:szCs w:val="20"/>
                <w:vertAlign w:val="superscript"/>
                <w:lang w:val="it-IT"/>
              </w:rPr>
              <w:t>c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6F" w14:textId="77777777" w:rsidR="0031293B" w:rsidRPr="007D542B" w:rsidRDefault="0031293B" w:rsidP="0031293B">
            <w:pPr>
              <w:rPr>
                <w:sz w:val="20"/>
                <w:szCs w:val="20"/>
                <w:lang w:val="it-IT"/>
              </w:rPr>
            </w:pPr>
            <w:r w:rsidRPr="007D542B">
              <w:rPr>
                <w:sz w:val="20"/>
                <w:lang w:val="it-IT"/>
              </w:rPr>
              <w:t>0.41 (0.27, 0.55)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3EF2F70" w14:textId="77777777" w:rsidR="0031293B" w:rsidRPr="007D542B" w:rsidRDefault="0031293B" w:rsidP="0031293B">
            <w:pPr>
              <w:jc w:val="right"/>
              <w:rPr>
                <w:sz w:val="20"/>
                <w:szCs w:val="20"/>
                <w:lang w:val="it-IT"/>
              </w:rPr>
            </w:pPr>
            <w:r w:rsidRPr="007D542B">
              <w:rPr>
                <w:sz w:val="20"/>
                <w:lang w:val="it-IT"/>
              </w:rPr>
              <w:t>&lt;0.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EF2F71" w14:textId="77777777" w:rsidR="0031293B" w:rsidRPr="007D542B" w:rsidRDefault="0031293B" w:rsidP="0031293B">
            <w:pPr>
              <w:rPr>
                <w:sz w:val="20"/>
                <w:lang w:val="it-IT"/>
              </w:rPr>
            </w:pPr>
            <w:r w:rsidRPr="007D542B">
              <w:rPr>
                <w:sz w:val="20"/>
                <w:lang w:val="it-IT"/>
              </w:rPr>
              <w:t>-0.01 (-0.03, 0.0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EF2F72" w14:textId="77777777" w:rsidR="0031293B" w:rsidRPr="007D542B" w:rsidRDefault="0031293B" w:rsidP="0031293B">
            <w:pPr>
              <w:jc w:val="right"/>
              <w:rPr>
                <w:sz w:val="20"/>
                <w:lang w:val="it-IT"/>
              </w:rPr>
            </w:pPr>
            <w:r w:rsidRPr="007D542B">
              <w:rPr>
                <w:sz w:val="20"/>
                <w:lang w:val="it-IT"/>
              </w:rPr>
              <w:t>0.62</w:t>
            </w:r>
          </w:p>
        </w:tc>
      </w:tr>
    </w:tbl>
    <w:p w14:paraId="43EF2F74" w14:textId="2D4DBEC0" w:rsidR="00B57C67" w:rsidRPr="002E5AA1" w:rsidRDefault="00B57C67" w:rsidP="00B57C67">
      <w:pPr>
        <w:ind w:left="2410" w:hanging="142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2E5AA1"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a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Coefficients for the “initial status” show the difference in </w:t>
      </w:r>
      <w:r w:rsidR="00A27EE6">
        <w:rPr>
          <w:rFonts w:ascii="Calibri" w:eastAsia="Calibri" w:hAnsi="Calibri" w:cs="Times New Roman"/>
          <w:sz w:val="20"/>
          <w:szCs w:val="16"/>
          <w:lang w:val="en-US"/>
        </w:rPr>
        <w:t xml:space="preserve">mean 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>PF-10 score</w:t>
      </w:r>
      <w:r w:rsidR="00A27EE6">
        <w:rPr>
          <w:rFonts w:ascii="Calibri" w:eastAsia="Calibri" w:hAnsi="Calibri" w:cs="Times New Roman"/>
          <w:sz w:val="20"/>
          <w:szCs w:val="16"/>
          <w:lang w:val="en-US"/>
        </w:rPr>
        <w:t xml:space="preserve"> at baseline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between the respective categories and the reference category.</w:t>
      </w:r>
    </w:p>
    <w:p w14:paraId="43EF2F75" w14:textId="5F54F8F4" w:rsidR="00B57C67" w:rsidRPr="002E5AA1" w:rsidRDefault="00B57C67" w:rsidP="00B57C67">
      <w:pPr>
        <w:ind w:left="2410" w:hanging="142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2E5AA1"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>b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</w:t>
      </w:r>
      <w:r w:rsidR="00A27EE6">
        <w:rPr>
          <w:rFonts w:ascii="Calibri" w:eastAsia="Calibri" w:hAnsi="Calibri" w:cs="Times New Roman"/>
          <w:sz w:val="20"/>
          <w:szCs w:val="16"/>
          <w:lang w:val="en-US"/>
        </w:rPr>
        <w:t>C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>oefficients for the “slope” indicate the difference in the</w:t>
      </w:r>
      <w:r w:rsidR="00A27EE6">
        <w:rPr>
          <w:rFonts w:ascii="Calibri" w:eastAsia="Calibri" w:hAnsi="Calibri" w:cs="Times New Roman"/>
          <w:sz w:val="20"/>
          <w:szCs w:val="16"/>
          <w:lang w:val="en-US"/>
        </w:rPr>
        <w:t xml:space="preserve"> mean</w:t>
      </w:r>
      <w:r w:rsidRPr="002E5AA1">
        <w:rPr>
          <w:rFonts w:ascii="Calibri" w:eastAsia="Calibri" w:hAnsi="Calibri" w:cs="Times New Roman"/>
          <w:sz w:val="20"/>
          <w:szCs w:val="16"/>
          <w:lang w:val="en-US"/>
        </w:rPr>
        <w:t xml:space="preserve"> annual PF-10 score change between the respective categories and the reference category.</w:t>
      </w:r>
    </w:p>
    <w:p w14:paraId="43EF2F76" w14:textId="77777777" w:rsidR="00B57C67" w:rsidRDefault="00B57C67" w:rsidP="00B57C67">
      <w:pPr>
        <w:ind w:left="2268" w:right="1077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>
        <w:rPr>
          <w:rFonts w:ascii="Calibri" w:eastAsia="Calibri" w:hAnsi="Calibri" w:cs="Times New Roman"/>
          <w:sz w:val="20"/>
          <w:szCs w:val="16"/>
          <w:vertAlign w:val="superscript"/>
          <w:lang w:val="en-US"/>
        </w:rPr>
        <w:t xml:space="preserve">c </w:t>
      </w:r>
      <w:r w:rsidRPr="0031293B">
        <w:rPr>
          <w:rFonts w:ascii="Calibri" w:eastAsia="Calibri" w:hAnsi="Calibri" w:cs="Times New Roman"/>
          <w:sz w:val="20"/>
          <w:szCs w:val="16"/>
          <w:lang w:val="en-US"/>
        </w:rPr>
        <w:t>Per 1-unit increase (centered on the value 9)</w:t>
      </w:r>
    </w:p>
    <w:p w14:paraId="43EF2F77" w14:textId="77777777" w:rsidR="00B57C67" w:rsidRDefault="00B57C67" w:rsidP="0031293B">
      <w:pPr>
        <w:spacing w:line="256" w:lineRule="auto"/>
        <w:ind w:left="2268" w:right="1075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</w:p>
    <w:p w14:paraId="43EF2F78" w14:textId="77777777" w:rsidR="0031293B" w:rsidRPr="0031293B" w:rsidRDefault="0031293B" w:rsidP="0031293B">
      <w:pPr>
        <w:spacing w:line="256" w:lineRule="auto"/>
        <w:ind w:left="2268" w:right="1075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All coefficients were adjusted for baseline age </w:t>
      </w:r>
      <w:proofErr w:type="spellStart"/>
      <w:r w:rsidRPr="0031293B">
        <w:rPr>
          <w:rFonts w:ascii="Calibri" w:eastAsia="Calibri" w:hAnsi="Calibri" w:cs="Times New Roman"/>
          <w:sz w:val="20"/>
          <w:szCs w:val="16"/>
          <w:lang w:val="en-US"/>
        </w:rPr>
        <w:t>centred</w:t>
      </w:r>
      <w:proofErr w:type="spellEnd"/>
      <w:r w:rsidRPr="0031293B">
        <w:rPr>
          <w:rFonts w:ascii="Calibri" w:eastAsia="Calibri" w:hAnsi="Calibri" w:cs="Times New Roman"/>
          <w:sz w:val="20"/>
          <w:szCs w:val="16"/>
          <w:lang w:val="en-US"/>
        </w:rPr>
        <w:t xml:space="preserve"> at 58 years, marital status, education, ownership of household items, economic activity, joint/spine problem, smoking status, physical activity, BMI (and country cohort in case of the pooled sample)</w:t>
      </w:r>
    </w:p>
    <w:p w14:paraId="43EF2F79" w14:textId="77777777" w:rsidR="0031293B" w:rsidRPr="0031293B" w:rsidRDefault="0031293B" w:rsidP="0031293B">
      <w:pPr>
        <w:ind w:left="2268" w:right="1075"/>
        <w:contextualSpacing/>
        <w:rPr>
          <w:rFonts w:ascii="Calibri" w:eastAsia="Calibri" w:hAnsi="Calibri" w:cs="Times New Roman"/>
          <w:sz w:val="20"/>
          <w:szCs w:val="16"/>
          <w:lang w:val="en-US"/>
        </w:rPr>
      </w:pPr>
    </w:p>
    <w:sectPr w:rsidR="0031293B" w:rsidRPr="0031293B" w:rsidSect="002429C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293B"/>
    <w:rsid w:val="00003B7B"/>
    <w:rsid w:val="00110837"/>
    <w:rsid w:val="002E29A3"/>
    <w:rsid w:val="0031293B"/>
    <w:rsid w:val="003574B0"/>
    <w:rsid w:val="003D10DB"/>
    <w:rsid w:val="005A6546"/>
    <w:rsid w:val="007D542B"/>
    <w:rsid w:val="0093054A"/>
    <w:rsid w:val="00A27EE6"/>
    <w:rsid w:val="00B57C67"/>
    <w:rsid w:val="00DA0277"/>
    <w:rsid w:val="00E53198"/>
    <w:rsid w:val="00E71D7D"/>
    <w:rsid w:val="00E73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F2EF5"/>
  <w15:docId w15:val="{3EFC418D-A7B3-4188-B116-0670B4039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1293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1293B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12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es Stefler</dc:creator>
  <cp:lastModifiedBy>Stefler, Denes</cp:lastModifiedBy>
  <cp:revision>8</cp:revision>
  <dcterms:created xsi:type="dcterms:W3CDTF">2018-02-14T09:49:00Z</dcterms:created>
  <dcterms:modified xsi:type="dcterms:W3CDTF">2018-02-22T11:05:00Z</dcterms:modified>
</cp:coreProperties>
</file>